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D96A9" w14:textId="45CB85F4" w:rsidR="001B62D4" w:rsidRPr="00941AFC" w:rsidRDefault="001B62D4" w:rsidP="001B62D4">
      <w:pPr>
        <w:spacing w:after="0" w:line="360" w:lineRule="auto"/>
        <w:jc w:val="center"/>
        <w:rPr>
          <w:rFonts w:ascii="Times New Roman" w:eastAsia="Arial" w:hAnsi="Times New Roman" w:cs="Times New Roman"/>
          <w:bCs/>
          <w:iCs/>
          <w:color w:val="000000"/>
          <w:kern w:val="0"/>
          <w:sz w:val="32"/>
          <w:szCs w:val="28"/>
          <w:lang w:eastAsia="it-IT"/>
          <w14:ligatures w14:val="none"/>
        </w:rPr>
      </w:pPr>
      <w:r w:rsidRPr="00941AFC">
        <w:rPr>
          <w:rFonts w:ascii="Times New Roman" w:eastAsia="Arial" w:hAnsi="Times New Roman" w:cs="Times New Roman"/>
          <w:bCs/>
          <w:iCs/>
          <w:color w:val="000000"/>
          <w:kern w:val="0"/>
          <w:sz w:val="32"/>
          <w:szCs w:val="28"/>
          <w:lang w:eastAsia="it-IT"/>
          <w14:ligatures w14:val="none"/>
        </w:rPr>
        <w:t>Supplementary Materials</w:t>
      </w:r>
    </w:p>
    <w:p w14:paraId="6ECFD4EA" w14:textId="7D3F08B2" w:rsidR="001B62D4" w:rsidRPr="00941AFC" w:rsidRDefault="001B62D4" w:rsidP="001B62D4">
      <w:pPr>
        <w:spacing w:after="0" w:line="360" w:lineRule="auto"/>
        <w:jc w:val="center"/>
        <w:rPr>
          <w:rFonts w:ascii="Times New Roman" w:eastAsia="Arial" w:hAnsi="Times New Roman" w:cs="Times New Roman"/>
          <w:bCs/>
          <w:iCs/>
          <w:color w:val="000000"/>
          <w:kern w:val="0"/>
          <w:sz w:val="24"/>
          <w:lang w:eastAsia="it-IT"/>
          <w14:ligatures w14:val="none"/>
        </w:rPr>
      </w:pPr>
      <w:r w:rsidRPr="00941AFC">
        <w:rPr>
          <w:rFonts w:ascii="Times New Roman" w:eastAsia="Arial" w:hAnsi="Times New Roman" w:cs="Times New Roman"/>
          <w:bCs/>
          <w:iCs/>
          <w:color w:val="000000"/>
          <w:kern w:val="0"/>
          <w:sz w:val="24"/>
          <w:lang w:eastAsia="it-IT"/>
          <w14:ligatures w14:val="none"/>
        </w:rPr>
        <w:t>Meneghini et al.</w:t>
      </w:r>
    </w:p>
    <w:p w14:paraId="4E73AD7E" w14:textId="77777777" w:rsidR="001B62D4" w:rsidRPr="00941AFC" w:rsidRDefault="001B62D4" w:rsidP="001B62D4">
      <w:pPr>
        <w:jc w:val="both"/>
        <w:rPr>
          <w:rFonts w:ascii="Times New Roman" w:hAnsi="Times New Roman" w:cs="Times New Roman"/>
          <w:b/>
          <w:bCs/>
        </w:rPr>
      </w:pPr>
    </w:p>
    <w:p w14:paraId="640004B8" w14:textId="094CFA69" w:rsidR="001B62D4" w:rsidRPr="00941AFC" w:rsidRDefault="00295594" w:rsidP="001B62D4">
      <w:pPr>
        <w:jc w:val="both"/>
        <w:rPr>
          <w:rFonts w:ascii="Times New Roman" w:hAnsi="Times New Roman" w:cs="Times New Roman"/>
        </w:rPr>
      </w:pPr>
      <w:r w:rsidRPr="00941AFC">
        <w:rPr>
          <w:rFonts w:ascii="Times New Roman" w:hAnsi="Times New Roman" w:cs="Times New Roman"/>
          <w:b/>
          <w:bCs/>
        </w:rPr>
        <w:t xml:space="preserve">Supplementary </w:t>
      </w:r>
      <w:r w:rsidR="001B62D4" w:rsidRPr="00941AFC">
        <w:rPr>
          <w:rFonts w:ascii="Times New Roman" w:hAnsi="Times New Roman" w:cs="Times New Roman"/>
          <w:b/>
          <w:bCs/>
        </w:rPr>
        <w:t xml:space="preserve">Table 1 – </w:t>
      </w:r>
      <w:r w:rsidR="001B62D4" w:rsidRPr="00941AFC">
        <w:rPr>
          <w:rFonts w:ascii="Times New Roman" w:hAnsi="Times New Roman" w:cs="Times New Roman"/>
        </w:rPr>
        <w:t>Molecular imaging finding in symptomatic mutations carriers</w:t>
      </w:r>
    </w:p>
    <w:tbl>
      <w:tblPr>
        <w:tblW w:w="99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017"/>
        <w:gridCol w:w="1325"/>
        <w:gridCol w:w="2052"/>
        <w:gridCol w:w="318"/>
        <w:gridCol w:w="1231"/>
        <w:gridCol w:w="1715"/>
      </w:tblGrid>
      <w:tr w:rsidR="001B62D4" w:rsidRPr="00941AFC" w14:paraId="585DF93A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C1E08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0" w:name="RANGE!A2"/>
            <w:bookmarkStart w:id="1" w:name="_Hlk204682278"/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udy</w:t>
            </w:r>
            <w:bookmarkEnd w:id="0"/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CFAB8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maging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F3557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dioligand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23B6B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dition</w:t>
            </w:r>
          </w:p>
        </w:tc>
        <w:tc>
          <w:tcPr>
            <w:tcW w:w="31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457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ults</w:t>
            </w:r>
          </w:p>
          <w:p w14:paraId="38455F1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B62D4" w:rsidRPr="00941AFC" w14:paraId="321031CB" w14:textId="77777777" w:rsidTr="00A559B5">
        <w:trPr>
          <w:trHeight w:val="399"/>
        </w:trPr>
        <w:tc>
          <w:tcPr>
            <w:tcW w:w="999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F1A4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xies of neurotransmission and brain activity</w:t>
            </w:r>
          </w:p>
        </w:tc>
      </w:tr>
      <w:tr w:rsidR="001B62D4" w:rsidRPr="00941AFC" w14:paraId="0A4346CC" w14:textId="77777777" w:rsidTr="00A559B5">
        <w:trPr>
          <w:trHeight w:val="39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3195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hn et al. 200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F8A8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21CC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7FAC8" w14:textId="4FFB04B9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</w:t>
            </w:r>
            <w:r w:rsidR="00971815"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D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C8C5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1D77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ralateral striatum</w:t>
            </w:r>
          </w:p>
        </w:tc>
      </w:tr>
      <w:tr w:rsidR="001B62D4" w:rsidRPr="00941AFC" w14:paraId="5493DD9B" w14:textId="77777777" w:rsidTr="00A559B5">
        <w:trPr>
          <w:trHeight w:val="39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FFC8C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lbanese et al. 200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6CE9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F5A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796E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55B9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7556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al regions</w:t>
            </w:r>
          </w:p>
        </w:tc>
      </w:tr>
      <w:tr w:rsidR="001B62D4" w:rsidRPr="00941AFC" w14:paraId="427DFE7C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7A95BF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onini et al. 200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394E8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871F7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FECIT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CEBA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C62ED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4FEEAA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33C7CA00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98BCC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8E0C8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8498B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FECIT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2E13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E610A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19E08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5EEDDA97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D40D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rett et al. 201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CE10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4CFA5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D2D5C6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3E07F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C3C1C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al regions</w:t>
            </w:r>
          </w:p>
        </w:tc>
      </w:tr>
      <w:tr w:rsidR="001B62D4" w:rsidRPr="00941AFC" w14:paraId="58C78E47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7B0E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79F3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6FB88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06366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6306A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04308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ietal, temporal, occipital regions</w:t>
            </w:r>
          </w:p>
        </w:tc>
      </w:tr>
      <w:tr w:rsidR="001B62D4" w:rsidRPr="00941AFC" w14:paraId="19C116D2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A19B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roussolle et al. 2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8D50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02124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846E0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7F12B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FE95A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caudate and putamen</w:t>
            </w:r>
          </w:p>
        </w:tc>
      </w:tr>
      <w:tr w:rsidR="001B62D4" w:rsidRPr="00941AFC" w14:paraId="73C65F9F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52B4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miniti et al. 20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A9934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84519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3A707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FA171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54C99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, amygdala, ventral striatum, globus pallidus and hippocampus</w:t>
            </w:r>
          </w:p>
        </w:tc>
      </w:tr>
      <w:tr w:rsidR="001B62D4" w:rsidRPr="00941AFC" w14:paraId="3AE67CFB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58C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miniti et al. 20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0D106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39FD0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DD52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8306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5F8C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6788ABCC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7F2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ung et al. 20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FAD59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E0584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7302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EFF16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0D126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2964C665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133A6E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lia et al. 201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968DB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C755E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36B17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421D1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D62911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379B12A5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1A1BDC8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E7AD4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EEC01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4C7A5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d GBA-PD vs s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FE2DB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72D156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74F0D85F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32711F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E827C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4A3C2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F3907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vere GBA-PD vs s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FA2AA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9441BF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6467F2F7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6A99CF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F76B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DC2BF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F3EA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vere GBA-PD vs mild GBA-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64698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B317BD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7CEEF082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02E0D94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FB5F3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7FA6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m-Tc-ECD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2B38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1BA25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02F983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occipital, parietal regions</w:t>
            </w:r>
          </w:p>
        </w:tc>
      </w:tr>
      <w:tr w:rsidR="001B62D4" w:rsidRPr="00941AFC" w14:paraId="7C4A8268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758DA17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781DF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23189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m-Tc-ECD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738D6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vere GBA-PD vs mild GBA-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05ABE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19F6DF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arietal regions</w:t>
            </w:r>
          </w:p>
        </w:tc>
      </w:tr>
      <w:tr w:rsidR="001B62D4" w:rsidRPr="00941AFC" w14:paraId="054FAF50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179BC4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38CA3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B31C7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m-Tc-ECD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58C63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d GBA-PD vs s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B83D6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817D4E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B62D4" w:rsidRPr="00941AFC" w14:paraId="6C0D574E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D053A2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9586F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67C1E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m-Tc-ECD</w:t>
            </w:r>
          </w:p>
        </w:tc>
        <w:tc>
          <w:tcPr>
            <w:tcW w:w="20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8633F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vere GBA-PD vs sPD</w:t>
            </w:r>
          </w:p>
        </w:tc>
        <w:tc>
          <w:tcPr>
            <w:tcW w:w="24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83CF5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B5085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occipital, parietal regions</w:t>
            </w:r>
          </w:p>
        </w:tc>
      </w:tr>
      <w:tr w:rsidR="001B62D4" w:rsidRPr="00941AFC" w14:paraId="3E6C1015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DB2E9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 Rosa et al. 20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9830C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94F44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6D00E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C9142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16314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o-parietal regions</w:t>
            </w:r>
          </w:p>
        </w:tc>
      </w:tr>
      <w:tr w:rsidR="001B62D4" w:rsidRPr="00941AFC" w14:paraId="01280967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1D96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 Rosa et al. 20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EF4F1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B90D8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49B3E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7DBD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8C98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ietal cortex </w:t>
            </w:r>
          </w:p>
        </w:tc>
      </w:tr>
      <w:tr w:rsidR="001B62D4" w:rsidRPr="00941AFC" w14:paraId="7720D60E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FD613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kker et al. 20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B96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F6C0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D4F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80D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9CC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7B5EC97F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0C28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C78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640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2" w:name="_Hlk208495573"/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  <w:bookmarkEnd w:id="2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4BA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6F4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E62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39CFA7BE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5111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4DE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CFA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IBZ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86A3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FE4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6B7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07BDB56C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2E7D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64BEF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FF6C8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F3BD4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B224A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4701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rebellum</w:t>
            </w:r>
          </w:p>
        </w:tc>
      </w:tr>
      <w:tr w:rsidR="001B62D4" w:rsidRPr="00941AFC" w14:paraId="38A2156B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59C2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kker et al. 2004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3FBD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1ADD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5F9A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8380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9C6F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1D41D652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C8C1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37A04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0DA88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0714D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K7-PD vs HC 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499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CD20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153983FF" w14:textId="77777777" w:rsidTr="00A559B5">
        <w:trPr>
          <w:trHeight w:val="39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C7CCB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Doostzadeh et al. 20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05B33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A29C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E21A2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30A7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624A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3FA4F5C2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89993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ggers et al. 20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89D9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1867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9F4A8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B271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165AC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013C37DF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74E42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ese et al. 2015</w:t>
            </w:r>
          </w:p>
          <w:p w14:paraId="3D625DE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B837D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41ED7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33F01C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35596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B3EA9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putamen</w:t>
            </w:r>
          </w:p>
        </w:tc>
      </w:tr>
      <w:tr w:rsidR="001B62D4" w:rsidRPr="00941AFC" w14:paraId="2FE5AE2A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81E4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EE99C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8F5D8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051C1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13F38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7252F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al, temporal, parietal cortices</w:t>
            </w:r>
          </w:p>
        </w:tc>
      </w:tr>
      <w:tr w:rsidR="001B62D4" w:rsidRPr="00941AFC" w14:paraId="1EE06B9E" w14:textId="77777777" w:rsidTr="00A559B5">
        <w:trPr>
          <w:gridAfter w:val="1"/>
          <w:wAfter w:w="1715" w:type="dxa"/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7525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u et al. 20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4EE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23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E35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4EF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1231" w:type="dxa"/>
            <w:vAlign w:val="center"/>
          </w:tcPr>
          <w:p w14:paraId="27631319" w14:textId="56283CBD" w:rsidR="001B62D4" w:rsidRPr="00941AFC" w:rsidRDefault="001B62D4" w:rsidP="00A559B5">
            <w:pPr>
              <w:rPr>
                <w:rFonts w:ascii="Times New Roman" w:hAnsi="Times New Roman" w:cs="Times New Roman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, putamen and</w:t>
            </w:r>
            <w:r w:rsid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</w:t>
            </w:r>
          </w:p>
        </w:tc>
      </w:tr>
      <w:tr w:rsidR="001B62D4" w:rsidRPr="00941AFC" w14:paraId="763C719A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557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420C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344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B55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DED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DC6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thalamus and hippocampus</w:t>
            </w:r>
          </w:p>
        </w:tc>
      </w:tr>
      <w:tr w:rsidR="001B62D4" w:rsidRPr="00941AFC" w14:paraId="71C0CB29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F14A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7761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98DF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83F7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82A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63E7C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, putamen, SN, hypothalamus and hippocampus</w:t>
            </w:r>
          </w:p>
        </w:tc>
      </w:tr>
      <w:tr w:rsidR="001B62D4" w:rsidRPr="00941AFC" w14:paraId="7094BB5C" w14:textId="77777777" w:rsidTr="00A559B5">
        <w:trPr>
          <w:trHeight w:val="39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3ED18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risanti et al. 202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F884E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0F647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8EEFB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8E42C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A582B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st affected putamen and left caudate</w:t>
            </w:r>
          </w:p>
        </w:tc>
      </w:tr>
      <w:tr w:rsidR="001B62D4" w:rsidRPr="00941AFC" w14:paraId="51C4CF5A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B58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ruel et al. 2020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15C94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66CB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15D23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GBA-PD 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D8B9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5158B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ietal and occipital cortices  </w:t>
            </w:r>
          </w:p>
        </w:tc>
      </w:tr>
      <w:tr w:rsidR="001B62D4" w:rsidRPr="00941AFC" w14:paraId="7AAA3503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5380F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uo et al. 2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6D2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86E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3C2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CE7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198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33CBF985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0BB6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86C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9863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D00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833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0F4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B102C4D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0330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22EAA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91420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9F620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FC18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30AAA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2DF9D5A9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80591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Jensen et al. 2022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E5CBE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CB1D0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5686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2380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DE2F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30466A34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866E6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segawa et al. 200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BC6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BA7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BC9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05D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9F7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27F2FA78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51BF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B83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747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F82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E51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EB7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50530746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FA23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E80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01A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94A9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C57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2F5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60E8911D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AED5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AF9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5DD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ECF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5A1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954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001F8A3E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3EFB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FDB5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FB6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FE4C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926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A48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4E3ABBF5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70CA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DDE8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1D1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B83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68F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2BD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365BAAF4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9929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F2D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CE2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BCD8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E84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469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339C04B3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A30F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F5B49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1E1A0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D9BDE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57810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FE3DF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23BE24F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D03F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ring et al. 20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D283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D976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561A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0B98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988A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um</w:t>
            </w:r>
          </w:p>
        </w:tc>
      </w:tr>
      <w:tr w:rsidR="001B62D4" w:rsidRPr="00941AFC" w14:paraId="16C2A2B3" w14:textId="77777777" w:rsidTr="00A559B5">
        <w:trPr>
          <w:trHeight w:val="39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65A54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rnandez et al. 200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83421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8AE19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C4B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EA10F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99EA6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0C8F0116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E87DB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Hilker et al. 200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14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E0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153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18E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F5F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396BC4B1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956F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62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8D1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EEB2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AAB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9BE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450FD481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592D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1CF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691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CCB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D8B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692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786B05DC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8379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58CCA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B023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3F364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12CEA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8E129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6EABDB54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CCCCA2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u et al. 2006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774E09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9D7C15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520F5F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C88794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AA1078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200FCF36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A125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D570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FE0A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A93A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03D5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E4F9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182712FA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1A6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chinose et al. 201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B3F8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00206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IMP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E75EB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2969C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CB9BD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ccipital lobe</w:t>
            </w:r>
          </w:p>
        </w:tc>
      </w:tr>
      <w:tr w:rsidR="001B62D4" w:rsidRPr="00941AFC" w14:paraId="117DC08E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0FC24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saias et al. 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21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921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B9B70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AE66B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A88ED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0C4E4F48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0BC4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53246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A8DAB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A662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DECA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D115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59A450FF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344447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shiguro et al. 20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04464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07F3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05C48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5021B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2B353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54E2A07A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C4295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essler et al. 2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EAB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EDC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25F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0DC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BEA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putamen</w:t>
            </w:r>
          </w:p>
        </w:tc>
      </w:tr>
      <w:tr w:rsidR="001B62D4" w:rsidRPr="00941AFC" w14:paraId="5E2D5FB1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359E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0D279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3E36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IBZM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27DED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9C40E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71FE1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0DCE9D2D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CF10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han et al. 20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7675D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92FDE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3C0D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A8DE6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9E6F9" w14:textId="77777777" w:rsidR="001B62D4" w:rsidRPr="00941AFC" w:rsidRDefault="001B62D4" w:rsidP="00A559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749A507A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707C1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han et al. 20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55A02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CCBA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ECD2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21C73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50FC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erior putamen and caudate</w:t>
            </w:r>
          </w:p>
        </w:tc>
      </w:tr>
      <w:tr w:rsidR="001B62D4" w:rsidRPr="00941AFC" w14:paraId="21643F47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51B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han et al. 20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614A1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65580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EF23C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BEF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0889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79F7AB9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C526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m et al. 202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51D1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CF6ED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DC283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0088D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8EBAC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ietal and occipital cortices  </w:t>
            </w:r>
          </w:p>
        </w:tc>
      </w:tr>
      <w:tr w:rsidR="001B62D4" w:rsidRPr="00941AFC" w14:paraId="0BA4DCE6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33C16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obayashi et al. 20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8E8C9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B45B5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20F45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49ADD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9F69A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al regions</w:t>
            </w:r>
          </w:p>
        </w:tc>
      </w:tr>
      <w:tr w:rsidR="001B62D4" w:rsidRPr="00941AFC" w14:paraId="615DB31A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B241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ono et al. 20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63891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8E832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4972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B964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B20B0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rontal cortex </w:t>
            </w:r>
          </w:p>
        </w:tc>
      </w:tr>
      <w:tr w:rsidR="001B62D4" w:rsidRPr="00941AFC" w14:paraId="7556FD31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E90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oros et al. 20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75743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F70E7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F281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4FEA8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E4672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</w:t>
            </w:r>
          </w:p>
        </w:tc>
      </w:tr>
      <w:tr w:rsidR="001B62D4" w:rsidRPr="00941AFC" w14:paraId="263C2633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C247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ruger et al 2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667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7B0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BF2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E06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1DA2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51816095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2464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AE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679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 11C]-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9A8E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BE7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EBD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344FC7AE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3072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908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9D9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1CDBC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57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68A7" w14:textId="3271E454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striatal regions, temporal and medial frontal </w:t>
            </w:r>
            <w:r w:rsid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rtices</w:t>
            </w:r>
          </w:p>
        </w:tc>
      </w:tr>
      <w:tr w:rsidR="001B62D4" w:rsidRPr="00941AFC" w14:paraId="4E488CF9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AC1F2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e et al. 2021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C75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FD48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384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D19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408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ss affected caudate and putamen</w:t>
            </w:r>
          </w:p>
        </w:tc>
      </w:tr>
      <w:tr w:rsidR="001B62D4" w:rsidRPr="00941AFC" w14:paraId="3DDC7343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50CE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DC57E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2500E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4CE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110F3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81992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ss affected caudate</w:t>
            </w:r>
          </w:p>
        </w:tc>
      </w:tr>
      <w:tr w:rsidR="001B62D4" w:rsidRPr="00941AFC" w14:paraId="748E5648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96D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 et al. 20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ED86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31D1A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439C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DF53F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A636B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putamen and ipsilateral caudate</w:t>
            </w:r>
          </w:p>
        </w:tc>
      </w:tr>
      <w:tr w:rsidR="001B62D4" w:rsidRPr="00941AFC" w14:paraId="3E91E114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910AC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u et al. 20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7F0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257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PM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B5C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61D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768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rtex, DMN regions and limbic regions</w:t>
            </w:r>
          </w:p>
        </w:tc>
      </w:tr>
      <w:tr w:rsidR="001B62D4" w:rsidRPr="00941AFC" w14:paraId="78BC82B1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49EA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F70CB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07E9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PMP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F5F95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6A7FA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B0F53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rtex, DMN regions and thalamus</w:t>
            </w:r>
          </w:p>
        </w:tc>
      </w:tr>
      <w:tr w:rsidR="001B62D4" w:rsidRPr="00941AFC" w14:paraId="74939340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EEAB3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Liu et al. 202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8B5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562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16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2C5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D69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psilateral putamen</w:t>
            </w:r>
          </w:p>
        </w:tc>
      </w:tr>
      <w:tr w:rsidR="001B62D4" w:rsidRPr="00941AFC" w14:paraId="53BE594D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4F3F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900BF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28F12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B761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24FFC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74AA8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MA, substantia nigra, thalamus, cuneus, lingual gyrus, inferior parietal lobule, postcentral gyrus and cerebellum</w:t>
            </w:r>
          </w:p>
        </w:tc>
      </w:tr>
      <w:tr w:rsidR="001B62D4" w:rsidRPr="00941AFC" w14:paraId="554770E6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C68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rtikainen et al. 20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F0DD9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70EA2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D4ACC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F4D50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9DA17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posterior putamen</w:t>
            </w:r>
          </w:p>
        </w:tc>
      </w:tr>
      <w:tr w:rsidR="001B62D4" w:rsidRPr="00941AFC" w14:paraId="1A7FFEF9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C3034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Neill et al. 2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2E2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38D7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FFA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1D6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F42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caudate and putamen</w:t>
            </w:r>
          </w:p>
        </w:tc>
      </w:tr>
      <w:tr w:rsidR="001B62D4" w:rsidRPr="00941AFC" w14:paraId="54010F2B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558C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B4DE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F2E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6D6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66E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AAB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ilateral caudate and putamen </w:t>
            </w:r>
          </w:p>
        </w:tc>
      </w:tr>
      <w:tr w:rsidR="001B62D4" w:rsidRPr="00941AFC" w14:paraId="1E55801F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FBDC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10A7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FE7C8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FB521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INK1-PD vs HC 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88B4B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89963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ilateral caudate and putamen </w:t>
            </w:r>
          </w:p>
        </w:tc>
      </w:tr>
      <w:tr w:rsidR="001B62D4" w:rsidRPr="00941AFC" w14:paraId="5BE1D061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0F68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9FA8D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1DE2C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0D01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8B00B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A7D6A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396358AF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3F6A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1B11B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84065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3B03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C6BE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85282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right caudate and putamen </w:t>
            </w:r>
          </w:p>
        </w:tc>
      </w:tr>
      <w:tr w:rsidR="001B62D4" w:rsidRPr="00941AFC" w14:paraId="022BF15E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4E019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ishioka et al. 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241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956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[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3I]-IM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3A1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10E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216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otemporal, medial-occipital lobes</w:t>
            </w:r>
          </w:p>
        </w:tc>
      </w:tr>
      <w:tr w:rsidR="001B62D4" w:rsidRPr="00941AFC" w14:paraId="2965FA78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7562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11CA9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54C3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m-Tc-ECD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9A63A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EC16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7F943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otemporal lobes</w:t>
            </w:r>
          </w:p>
        </w:tc>
      </w:tr>
      <w:tr w:rsidR="001B62D4" w:rsidRPr="00941AFC" w14:paraId="252C492F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846841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ishioka et al. 2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5C0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B9A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591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93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11EE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erior and posterior putamen, caudate</w:t>
            </w:r>
          </w:p>
        </w:tc>
      </w:tr>
      <w:tr w:rsidR="001B62D4" w:rsidRPr="00941AFC" w14:paraId="7DD218B5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056C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08A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FD7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397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SNCA-NM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65A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5357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erior and posterior putamen, caudate</w:t>
            </w:r>
          </w:p>
        </w:tc>
      </w:tr>
      <w:tr w:rsidR="001B62D4" w:rsidRPr="00941AFC" w14:paraId="77656F90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AD45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A9F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025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492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SNCA-NM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47A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62C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562639A7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5F08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752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4A4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E36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B1F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06E5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0EC48307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E960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4E8CF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83CF2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AFE89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798F6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7FAAB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ietal (ns), temporal (ns) and occipital regions</w:t>
            </w:r>
          </w:p>
        </w:tc>
      </w:tr>
      <w:tr w:rsidR="001B62D4" w:rsidRPr="00941AFC" w14:paraId="0ABC7BEF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3498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eda et al. 20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88C3C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CB1C7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IMP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10723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F9EE5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3A257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parietal cortex</w:t>
            </w:r>
          </w:p>
        </w:tc>
      </w:tr>
      <w:tr w:rsidR="001B62D4" w:rsidRPr="00941AFC" w14:paraId="33F757FA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EB45A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lgiati et al. 20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DC22F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6049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5C05A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51B2D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7579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FF191B6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6E6C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nzacchi et al. 200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AC7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76A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FE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80B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03B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3F8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caudate</w:t>
            </w:r>
          </w:p>
        </w:tc>
      </w:tr>
      <w:tr w:rsidR="001B62D4" w:rsidRPr="00941AFC" w14:paraId="6CEBE3F2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C14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5638D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CFD3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FE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E9C4C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2DF8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95DA7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0E227DB5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94A26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vese et al. 20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26B5D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BA97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410D5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913D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6B5ED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dbrain</w:t>
            </w:r>
          </w:p>
        </w:tc>
      </w:tr>
      <w:tr w:rsidR="001B62D4" w:rsidRPr="00941AFC" w14:paraId="470451AB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3D382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rani et al. 2006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A13C1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8B101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FE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F595C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80C9F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CFEEA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sal ganglia</w:t>
            </w:r>
          </w:p>
        </w:tc>
      </w:tr>
      <w:tr w:rsidR="001B62D4" w:rsidRPr="00941AFC" w14:paraId="1D2E5A0E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BDD96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rtman et al. 2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F47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A3C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39B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91B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20D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6D50EDF7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19A7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7BD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1B4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BFE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676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836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rebellum</w:t>
            </w:r>
          </w:p>
        </w:tc>
      </w:tr>
      <w:tr w:rsidR="001B62D4" w:rsidRPr="00941AFC" w14:paraId="58AB1A6A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61DF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0CC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61D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650F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E2E4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A24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caudate and putamen</w:t>
            </w:r>
          </w:p>
        </w:tc>
      </w:tr>
      <w:tr w:rsidR="001B62D4" w:rsidRPr="00941AFC" w14:paraId="36027D85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13D2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5046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F68C1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69B37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17876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B2F8D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</w:t>
            </w:r>
          </w:p>
        </w:tc>
      </w:tr>
      <w:tr w:rsidR="001B62D4" w:rsidRPr="00941AFC" w14:paraId="30815381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896307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schmann et al. 2009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EBE5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69F44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C9F8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 vs HC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11F60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187D06" w14:textId="40C9517F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ilateral basal </w:t>
            </w:r>
            <w:r w:rsid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anglia</w:t>
            </w:r>
          </w:p>
        </w:tc>
      </w:tr>
      <w:tr w:rsidR="001B62D4" w:rsidRPr="00941AFC" w14:paraId="42D44FC4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6D4D4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3BBA8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0679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99m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c-HMPAO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331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 vs HC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14D1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7D78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ietal lobe</w:t>
            </w:r>
          </w:p>
        </w:tc>
      </w:tr>
      <w:tr w:rsidR="001B62D4" w:rsidRPr="00941AFC" w14:paraId="21806D91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04DBC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ngo et al. 201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6FB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B3E3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73D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E1A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B87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nferomedial and fusiform gyrus </w:t>
            </w:r>
          </w:p>
        </w:tc>
      </w:tr>
      <w:tr w:rsidR="001B62D4" w:rsidRPr="00941AFC" w14:paraId="44C1BB6F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8151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4DDCC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1BE52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331D1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F515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0F9486" w14:textId="475FEC2E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recuneus/posterior cingulate gyrus and ventral striatum </w:t>
            </w:r>
          </w:p>
        </w:tc>
      </w:tr>
      <w:tr w:rsidR="001B62D4" w:rsidRPr="00941AFC" w14:paraId="37B43F2B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7A9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icciardi et al. 20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AC214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85E85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2EAD3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7000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7D99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um</w:t>
            </w:r>
          </w:p>
        </w:tc>
      </w:tr>
      <w:tr w:rsidR="001B62D4" w:rsidRPr="00941AFC" w14:paraId="33F63AFD" w14:textId="77777777" w:rsidTr="00A559B5">
        <w:trPr>
          <w:trHeight w:val="399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140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aranch et al. 20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54843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60221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09BC5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8ABDC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9F5E6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25750164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41C90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ii et al. 1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4E6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CF3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25E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0BD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297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1B8867B1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32B8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977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47C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DEC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922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3F5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79164559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EBEC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E9AB1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5602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57A1D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E8D33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FB55C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5CAE22DC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6F5EE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unders‐Pullman et al. 2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335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6B0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41F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35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5C9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tiform nuclei and thalamus</w:t>
            </w:r>
          </w:p>
        </w:tc>
      </w:tr>
      <w:tr w:rsidR="001B62D4" w:rsidRPr="00941AFC" w14:paraId="6EE28147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C447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5C3ED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5FE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E2D16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7FD8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655B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1FA0DBCD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6650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cherfler et al. 20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F58B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8E9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E07C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63D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3E0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, midbrain</w:t>
            </w:r>
          </w:p>
        </w:tc>
      </w:tr>
      <w:tr w:rsidR="001B62D4" w:rsidRPr="00941AFC" w14:paraId="59EAD00B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1CF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133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C70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367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C57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CD8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, putamen and midbrain</w:t>
            </w:r>
          </w:p>
        </w:tc>
      </w:tr>
      <w:tr w:rsidR="001B62D4" w:rsidRPr="00941AFC" w14:paraId="2608020C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169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0AC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340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EED0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0D9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F4BB3" w14:textId="451001D8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, putamen, thalamus, </w:t>
            </w:r>
            <w:r w:rsid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al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parietal and temporal cortices</w:t>
            </w:r>
          </w:p>
        </w:tc>
      </w:tr>
      <w:tr w:rsidR="001B62D4" w:rsidRPr="00941AFC" w14:paraId="317FF9DB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4F0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3C13D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D102F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6B362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09B5D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19EA6" w14:textId="749C6895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striatum, thalamus, </w:t>
            </w:r>
            <w:r w:rsid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al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parietal and temporal cortices</w:t>
            </w:r>
          </w:p>
        </w:tc>
      </w:tr>
      <w:tr w:rsidR="001B62D4" w:rsidRPr="00941AFC" w14:paraId="1E96EF9C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A11F3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cherfler et al. 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BCC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ACB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8A5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(drug-naive) vs PRKN-PD (treated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B561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AD0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1C88721A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301E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CA04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C2A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47B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 (drug-naïve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A57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28C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37D6919A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E031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8A92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1DE7F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584A9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 (treated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33541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E7F4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2F4C867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D9C989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hi et al. 201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97867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0D7AD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2F33A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DD261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30B48C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036633DF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B8C87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0890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C4AF2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8113A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C0AB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403E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 and cerebellum</w:t>
            </w:r>
          </w:p>
        </w:tc>
      </w:tr>
      <w:tr w:rsidR="001B62D4" w:rsidRPr="00941AFC" w14:paraId="40234C10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E0B70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Simuni et al. 202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36D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ABC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B4A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7F9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6B10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rolateral putamen and caudate</w:t>
            </w:r>
          </w:p>
        </w:tc>
      </w:tr>
      <w:tr w:rsidR="001B62D4" w:rsidRPr="00941AFC" w14:paraId="68F9FC63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9E3D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15B93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70641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C23F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BC864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76F6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rolateral putamen and caudate</w:t>
            </w:r>
          </w:p>
        </w:tc>
      </w:tr>
      <w:tr w:rsidR="001B62D4" w:rsidRPr="00941AFC" w14:paraId="60320129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545BB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lingerland et al. 20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A86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CCD0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[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F]-FEOBV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CD0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671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F0D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ddle and Inferior Occipital Gyrus, Parahippocampal G., Inferior Temporal G., Middle and Superior Frontal G. </w:t>
            </w:r>
          </w:p>
        </w:tc>
      </w:tr>
      <w:tr w:rsidR="001B62D4" w:rsidRPr="00941AFC" w14:paraId="7A853F96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963688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AE96D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DE1AD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[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F]-FEOBV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B958E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93FD0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5F5D2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ccipital, Parietal, Temporal, Superior, Anterior Frontal Cortices, Insula and Parahippocampal G.</w:t>
            </w:r>
          </w:p>
        </w:tc>
      </w:tr>
      <w:tr w:rsidR="001B62D4" w:rsidRPr="00941AFC" w14:paraId="2FB07D75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E553F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ydaş-Turan et al. 20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983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A1B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CF9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5D4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485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3187FC92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9BB2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DDC9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D49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489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E1C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2AB7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3D8BFDE3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143C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1CB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5B0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8DA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354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182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74D2A579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7BB0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623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C90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AED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6ED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E3A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282FADFF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31B2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6FE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EDF1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FD0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4D6C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1477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sial prefrontal, inferior parietal and temporal cortices</w:t>
            </w:r>
          </w:p>
        </w:tc>
      </w:tr>
      <w:tr w:rsidR="001B62D4" w:rsidRPr="00941AFC" w14:paraId="68F2BA89" w14:textId="77777777" w:rsidTr="00A559B5">
        <w:trPr>
          <w:trHeight w:val="399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2DC9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45553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E3CA7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DB381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K7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44DD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2ABF1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sial prefrontal, inferior parietal and temporal cortices</w:t>
            </w:r>
          </w:p>
        </w:tc>
      </w:tr>
      <w:tr w:rsidR="001B62D4" w:rsidRPr="00941AFC" w14:paraId="504E1824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EB156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n et al. 2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DF0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8B0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AV-1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29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607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EB3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29CB0A13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0F18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3E705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69224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54179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19DEF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8C4F4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putamen and thalamus</w:t>
            </w:r>
          </w:p>
        </w:tc>
      </w:tr>
      <w:tr w:rsidR="001B62D4" w:rsidRPr="00941AFC" w14:paraId="5D278F1C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4E513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arrone et al. 20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B4C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EB4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79B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AF3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626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ilateral caudate </w:t>
            </w:r>
          </w:p>
        </w:tc>
      </w:tr>
      <w:tr w:rsidR="001B62D4" w:rsidRPr="00941AFC" w14:paraId="3A939F2D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A1DE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49327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2682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03A23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72512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0EC3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4D213D57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4E51F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eng et al. 20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820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B50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mTc-TRODAT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FAB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563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4EB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um</w:t>
            </w:r>
          </w:p>
        </w:tc>
      </w:tr>
      <w:tr w:rsidR="001B62D4" w:rsidRPr="00941AFC" w14:paraId="2370E9E2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B118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CBA4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239CF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mTc-TRODAT-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48D79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PD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848AD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CFF82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141A603C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DC94F9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le et al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B23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D28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904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46A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1E0C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1CABAC2A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2EA9B0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49AB4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3D109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B37C5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B570D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AB5D4A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4D1E02EB" w14:textId="77777777" w:rsidTr="00A559B5">
        <w:trPr>
          <w:trHeight w:val="399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F8822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A5E32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8A9A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190D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D3BE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F0CE0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B62D4" w:rsidRPr="00941AFC" w14:paraId="3B479E54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62D9A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le et al. 201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6F5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CD2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DAC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4E0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2EF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DBC4948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1E0F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605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C5C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002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626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636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59B4FDD6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40C3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C1F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2A1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F2B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523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ED10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72B4415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AD8D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026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0AA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A63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83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7E86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6AE58E64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FA7D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37485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DDF1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7CD6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0F1F5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3308C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1355D353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947E1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lson et al. 20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5808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D53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A4D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5C2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A62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775A1727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8C56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1D3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28DF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0A8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sP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9F4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7C9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31627ED0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7331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15C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3DC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DAS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9D8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6AF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A13B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ppocampus, anterior and posterior cingulate, insula, and in the frontal, temporal, occipital cortex, ventral and dorsal raphe nuclei, caudate, putamen, thalamus, hypothalamus, amygdala, and the brainstem </w:t>
            </w:r>
          </w:p>
        </w:tc>
      </w:tr>
      <w:tr w:rsidR="001B62D4" w:rsidRPr="00941AFC" w14:paraId="41CEB463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7C1A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BD50E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D585F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DASB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80F24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s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A7C5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E1999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utamen, caudate, hypothalamus, and amygdala and in the insula </w:t>
            </w: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posterior short gyrus and insula anterior long gyrus</w:t>
            </w:r>
          </w:p>
        </w:tc>
      </w:tr>
      <w:tr w:rsidR="001B62D4" w:rsidRPr="00941AFC" w14:paraId="2A4619FD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EB151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Wurster et al. 20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755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37C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E21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A9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042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rontal, temporoparietal, and occipital cortex,precuneus and posterior cingulate gyrus </w:t>
            </w:r>
          </w:p>
        </w:tc>
      </w:tr>
      <w:tr w:rsidR="001B62D4" w:rsidRPr="00941AFC" w14:paraId="4B79B7A1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FDAF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614B8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9BE45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93DD7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A2C08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C075F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sal ganglia</w:t>
            </w:r>
          </w:p>
        </w:tc>
      </w:tr>
      <w:tr w:rsidR="001B62D4" w:rsidRPr="00941AFC" w14:paraId="23026E9A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78678D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iong et al. 2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703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20A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DFC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6EB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6C3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um</w:t>
            </w:r>
          </w:p>
        </w:tc>
      </w:tr>
      <w:tr w:rsidR="001B62D4" w:rsidRPr="00941AFC" w14:paraId="3E011F6D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9C8E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761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4BF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3DB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1F5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9EA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llidum, thalamus, pons, cerebellum</w:t>
            </w:r>
          </w:p>
        </w:tc>
      </w:tr>
      <w:tr w:rsidR="001B62D4" w:rsidRPr="00941AFC" w14:paraId="7248E8A7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F648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5F5C6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69272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FB2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32316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9CF3F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motor and posterior parietal cortices</w:t>
            </w:r>
          </w:p>
        </w:tc>
      </w:tr>
      <w:tr w:rsidR="001B62D4" w:rsidRPr="00941AFC" w14:paraId="4A6A116B" w14:textId="77777777" w:rsidTr="00A559B5">
        <w:trPr>
          <w:trHeight w:val="399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12544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oshino et al. 2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897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0C50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D65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B86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B64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um</w:t>
            </w:r>
          </w:p>
        </w:tc>
      </w:tr>
      <w:tr w:rsidR="001B62D4" w:rsidRPr="00941AFC" w14:paraId="292934B5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B1C3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953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6548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0C0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ADAF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ADB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um</w:t>
            </w:r>
          </w:p>
        </w:tc>
      </w:tr>
      <w:tr w:rsidR="001B62D4" w:rsidRPr="00941AFC" w14:paraId="59FA7E8F" w14:textId="77777777" w:rsidTr="00A559B5">
        <w:trPr>
          <w:trHeight w:val="399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7BFC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E4D55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DA20B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269EF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MC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AC6AC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A1FF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striatum</w:t>
            </w:r>
          </w:p>
        </w:tc>
      </w:tr>
      <w:tr w:rsidR="001B62D4" w:rsidRPr="00941AFC" w14:paraId="3A691607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D616C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arranz et al. 20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34C08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CB258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6AA89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PD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D39ED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80CDE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ontralateral striatum </w:t>
            </w:r>
          </w:p>
        </w:tc>
      </w:tr>
      <w:tr w:rsidR="001B62D4" w:rsidRPr="00941AFC" w14:paraId="597FA71F" w14:textId="77777777" w:rsidTr="00A559B5">
        <w:trPr>
          <w:trHeight w:val="399"/>
        </w:trPr>
        <w:tc>
          <w:tcPr>
            <w:tcW w:w="999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7EDA0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au</w:t>
            </w:r>
            <w:r w:rsidRPr="00941A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941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hology</w:t>
            </w:r>
          </w:p>
        </w:tc>
      </w:tr>
      <w:tr w:rsidR="001B62D4" w:rsidRPr="00941AFC" w14:paraId="5C8935F5" w14:textId="77777777" w:rsidTr="00A559B5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B22E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n et al. 202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B7058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C17C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lorzolotau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094AA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PD vs H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1608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5FF00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ccipital lobe</w:t>
            </w:r>
          </w:p>
        </w:tc>
      </w:tr>
    </w:tbl>
    <w:p w14:paraId="16E7CEEC" w14:textId="77777777" w:rsidR="001B62D4" w:rsidRPr="00941AFC" w:rsidRDefault="001B62D4" w:rsidP="001B62D4">
      <w:pPr>
        <w:jc w:val="both"/>
        <w:rPr>
          <w:rFonts w:ascii="Times New Roman" w:hAnsi="Times New Roman" w:cs="Times New Roman"/>
        </w:rPr>
      </w:pPr>
    </w:p>
    <w:p w14:paraId="55FA022F" w14:textId="77777777" w:rsidR="001B62D4" w:rsidRPr="00941AFC" w:rsidRDefault="001B62D4" w:rsidP="001B62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1AFC">
        <w:rPr>
          <w:rFonts w:ascii="Times New Roman" w:hAnsi="Times New Roman" w:cs="Times New Roman"/>
          <w:sz w:val="20"/>
          <w:szCs w:val="20"/>
          <w:u w:val="single"/>
        </w:rPr>
        <w:t>Abbreviations</w:t>
      </w:r>
      <w:r w:rsidRPr="00941AFC">
        <w:rPr>
          <w:rFonts w:ascii="Times New Roman" w:hAnsi="Times New Roman" w:cs="Times New Roman"/>
          <w:sz w:val="20"/>
          <w:szCs w:val="20"/>
        </w:rPr>
        <w:t>: 2-deossi-2-[18F]fluoro-D-glucosio ([18F]-FDG); 6-[18F]fluoro-L-DOPA ([18F]-DOPA); [18F]AV-133 ([18F]-AV-133); [18F]fluoroethoxybenzovesamicol ([18F]-FEOBV); [18F]-Florzolotau ([18F]-Florzolotau); 2β-carbometossi-3β-(4-fluorofenil)tropano ([11C]-CFT); 3-amino-4-(2-dimetilaminometil-fenil)tiolbenzamide ([11C]-DASB); dihydrotetrabenazina ([11C]-DTBZ); N-3-fluoropropyl-2β-carbometossi-3β-(4-iodofenil)nortropano ([11C]FECIT); methylphenidate ([11C]-MP); N-[11C]-methylpiperidin-4-yl propionate ([11C]-PMP); raclopride ([11C]-RAC); Default Mode Network (DMN); Gyrus (G.); Healthy Controls (HC); Iodobenzamide ([123I]-IBZM); Iodoamphetamine ([123I]-IMP); Manifesting Carrier (MC); N-ω-fluoropropyl-2β-carbometossi-3β-(4-iodofenil)tropano ([123I]-FP-CIT); Not Significant (ns); Parkinson’s Disease (PD); Positron Emission Tomography (PET); Single Photon Emission Computed Tomography (SPECT); Substantia Nigra (SN); Technetium-99m-ethyl cysteinate dimer (99mTc-ECD); Technetium-99m-labeled tropane derivative (99mTc-TRODAT-1)</w:t>
      </w:r>
    </w:p>
    <w:p w14:paraId="7332A5BB" w14:textId="77777777" w:rsidR="001B62D4" w:rsidRPr="00941AFC" w:rsidRDefault="001B62D4" w:rsidP="001B62D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</w:pPr>
      <w:r w:rsidRPr="00941AF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 xml:space="preserve">↑ increased tracer uptake </w:t>
      </w:r>
    </w:p>
    <w:p w14:paraId="790CDCE8" w14:textId="77777777" w:rsidR="001B62D4" w:rsidRPr="00941AFC" w:rsidRDefault="001B62D4" w:rsidP="001B62D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</w:pPr>
      <w:r w:rsidRPr="00941AF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 xml:space="preserve">↓ decreased tracer uptake </w:t>
      </w:r>
    </w:p>
    <w:bookmarkEnd w:id="1"/>
    <w:p w14:paraId="7D83B8B9" w14:textId="77777777" w:rsidR="001B62D4" w:rsidRPr="00941AFC" w:rsidRDefault="001B62D4" w:rsidP="001B62D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1528891" w14:textId="77777777" w:rsidR="001B62D4" w:rsidRPr="00941AFC" w:rsidRDefault="001B62D4" w:rsidP="001B62D4">
      <w:pPr>
        <w:rPr>
          <w:rFonts w:ascii="Times New Roman" w:hAnsi="Times New Roman" w:cs="Times New Roman"/>
          <w:b/>
          <w:bCs/>
        </w:rPr>
      </w:pPr>
      <w:r w:rsidRPr="00941AFC">
        <w:rPr>
          <w:rFonts w:ascii="Times New Roman" w:hAnsi="Times New Roman" w:cs="Times New Roman"/>
          <w:b/>
          <w:bCs/>
        </w:rPr>
        <w:br w:type="page"/>
      </w:r>
    </w:p>
    <w:p w14:paraId="164E0A28" w14:textId="6CF6BDC0" w:rsidR="001B62D4" w:rsidRPr="00941AFC" w:rsidRDefault="00295594" w:rsidP="001B62D4">
      <w:pPr>
        <w:jc w:val="both"/>
        <w:rPr>
          <w:rFonts w:ascii="Times New Roman" w:hAnsi="Times New Roman" w:cs="Times New Roman"/>
        </w:rPr>
      </w:pPr>
      <w:r w:rsidRPr="00941AFC">
        <w:rPr>
          <w:rFonts w:ascii="Times New Roman" w:hAnsi="Times New Roman" w:cs="Times New Roman"/>
          <w:b/>
          <w:bCs/>
        </w:rPr>
        <w:lastRenderedPageBreak/>
        <w:t>Supplementary Table</w:t>
      </w:r>
      <w:r w:rsidR="001B62D4" w:rsidRPr="00941AFC">
        <w:rPr>
          <w:rFonts w:ascii="Times New Roman" w:hAnsi="Times New Roman" w:cs="Times New Roman"/>
          <w:b/>
          <w:bCs/>
        </w:rPr>
        <w:t xml:space="preserve"> 2</w:t>
      </w:r>
      <w:r w:rsidR="001B62D4" w:rsidRPr="00941AFC">
        <w:rPr>
          <w:rFonts w:ascii="Times New Roman" w:hAnsi="Times New Roman" w:cs="Times New Roman"/>
        </w:rPr>
        <w:t xml:space="preserve"> – Molecular imaging findings in asymptomatic mutations carriers </w:t>
      </w:r>
    </w:p>
    <w:tbl>
      <w:tblPr>
        <w:tblW w:w="9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6"/>
        <w:gridCol w:w="852"/>
        <w:gridCol w:w="1355"/>
        <w:gridCol w:w="1984"/>
        <w:gridCol w:w="318"/>
        <w:gridCol w:w="3462"/>
      </w:tblGrid>
      <w:tr w:rsidR="001B62D4" w:rsidRPr="00941AFC" w14:paraId="0267903E" w14:textId="77777777" w:rsidTr="00A559B5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84E1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8C9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4F1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AF9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3C2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8D4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B62D4" w:rsidRPr="00941AFC" w14:paraId="15C91683" w14:textId="77777777" w:rsidTr="00A559B5">
        <w:trPr>
          <w:trHeight w:val="399"/>
        </w:trPr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1552A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udy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105FA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maging 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3287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dioligan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75A69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dition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85E1C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3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32613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Results </w:t>
            </w:r>
          </w:p>
        </w:tc>
      </w:tr>
      <w:tr w:rsidR="001B62D4" w:rsidRPr="00941AFC" w14:paraId="3E6F6F1F" w14:textId="77777777" w:rsidTr="00A559B5">
        <w:trPr>
          <w:trHeight w:val="399"/>
        </w:trPr>
        <w:tc>
          <w:tcPr>
            <w:tcW w:w="998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15FA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xies of neurotransmission and brain activity</w:t>
            </w:r>
          </w:p>
        </w:tc>
      </w:tr>
      <w:tr w:rsidR="001B62D4" w:rsidRPr="00941AFC" w14:paraId="5E462826" w14:textId="77777777" w:rsidTr="00A559B5">
        <w:trPr>
          <w:trHeight w:val="399"/>
        </w:trPr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06CFD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sly et al. 201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0C50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724C9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0400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50ED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7B7E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065FDF25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2BD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ams et al. 200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E8D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651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B75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77A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9B6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60F773F7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334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1F4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24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05A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9FA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78A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6CEBD828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B2F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662DE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FAF88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1CA96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9AEEB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C5B63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36620BC1" w14:textId="77777777" w:rsidTr="00A559B5">
        <w:trPr>
          <w:trHeight w:val="399"/>
        </w:trPr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D06C9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hn et al. 20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E3CD6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CBB3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821E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F94F5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66A8A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00F24661" w14:textId="77777777" w:rsidTr="00A559B5">
        <w:trPr>
          <w:trHeight w:val="399"/>
        </w:trPr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69BE3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tzi et al. 20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B2E1F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931A4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64823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E36E9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155F3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orsal striatum</w:t>
            </w:r>
          </w:p>
        </w:tc>
      </w:tr>
      <w:tr w:rsidR="001B62D4" w:rsidRPr="00941AFC" w14:paraId="5ABC21C0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82ADB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rgareche et al. 20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4EFAF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FF48A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92DD7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483F2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AAC7B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31139CA2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67A90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kker et al. 2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490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A44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443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K7-NMC vs HC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8E3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334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464B6551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CC00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0FA9D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F3095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B990C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K7-NMC vs HC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F474E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36258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rebellum, thalamus and occipito-parietal cortex</w:t>
            </w:r>
          </w:p>
        </w:tc>
      </w:tr>
      <w:tr w:rsidR="001B62D4" w:rsidRPr="00941AFC" w14:paraId="18F62FA4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7ABF1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roby et al. 20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FB4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A5A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408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3A3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07E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4D64FC88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E70D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8B757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2556A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792B9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A164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84595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33F0B535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38CCA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ggers et al. 2010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0F8FB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T 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0914A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6B2FB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NMC vs HC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11D3B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F4370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406F21EA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46487A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u et al 201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5748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AF6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C50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3FD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BC1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ns, thalamus, raphe nucleus</w:t>
            </w:r>
          </w:p>
        </w:tc>
      </w:tr>
      <w:tr w:rsidR="001B62D4" w:rsidRPr="00941AFC" w14:paraId="391E8E93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4DA3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4190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183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15CF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7410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5605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thalamus, amygdala, hippocampus and substantia nigra</w:t>
            </w:r>
          </w:p>
        </w:tc>
      </w:tr>
      <w:tr w:rsidR="001B62D4" w:rsidRPr="00941AFC" w14:paraId="7E6DD8B0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64507FA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ao et al.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3D48B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D1B464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65169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20B39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9670B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1D6F4714" w14:textId="77777777" w:rsidTr="00A559B5">
        <w:trPr>
          <w:trHeight w:val="399"/>
        </w:trPr>
        <w:tc>
          <w:tcPr>
            <w:tcW w:w="204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1EE67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7BB63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0995F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CC3ED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HC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928FF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AA183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B62D4" w:rsidRPr="00941AFC" w14:paraId="73EF4366" w14:textId="77777777" w:rsidTr="00A559B5">
        <w:trPr>
          <w:trHeight w:val="399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88F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rsel Stokholm et al. 20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1E04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C698A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DB1EB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36B12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7922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65DC7C6A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CF9A0B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uo et al. 20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14F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75E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37F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0F1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12C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3ABD5679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DCEB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250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B87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4EB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NMC vs HC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CDF07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8ED63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6C8C5299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B2CE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6AF0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564D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AD9B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ARK7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EDEC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552F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54BFFB95" w14:textId="77777777" w:rsidTr="00A559B5">
        <w:trPr>
          <w:trHeight w:val="399"/>
        </w:trPr>
        <w:tc>
          <w:tcPr>
            <w:tcW w:w="20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49B05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3" w:name="_Hlk210811131"/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Ji et al.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FFD87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214B8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AV13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5AD67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E1EF4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A4D65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lateral caudate</w:t>
            </w:r>
          </w:p>
        </w:tc>
      </w:tr>
      <w:bookmarkEnd w:id="3"/>
      <w:tr w:rsidR="001B62D4" w:rsidRPr="00941AFC" w14:paraId="26243441" w14:textId="77777777" w:rsidTr="00A559B5">
        <w:trPr>
          <w:trHeight w:val="399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688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ring et al. 20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6D13D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9F56C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D00BA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ARK7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5C8BF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73663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2F3E558C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F55BE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Hilker et al. 2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B94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FAF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75F8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960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67C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242D3E24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4B94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5F7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382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A9D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0C8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2B3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383CBD20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5BE6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28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54ABF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564A6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sP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D85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569E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48BCB62D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30584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chinose et al. 2019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8BF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132F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FP-C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C67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743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39E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terior dorsal putamen</w:t>
            </w:r>
          </w:p>
        </w:tc>
      </w:tr>
      <w:tr w:rsidR="001B62D4" w:rsidRPr="00941AFC" w14:paraId="147C8C4B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5B2F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CF86A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6E3F4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IM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7DD1D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72F0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03A27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ccipital lobes</w:t>
            </w:r>
          </w:p>
        </w:tc>
      </w:tr>
      <w:tr w:rsidR="001B62D4" w:rsidRPr="00941AFC" w14:paraId="65310E96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91EE3A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essler et al. 2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3F4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71A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A14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5B1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1E0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35FE313A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984D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3AA2C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8337E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IBZ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9F0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621B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8569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1B62D4" w:rsidRPr="00941AFC" w14:paraId="27756BEE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3403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han et al. 20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B4002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77E2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39BAD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0CE1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F7DA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057F7D19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5CA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Khan et al. 20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807E2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748D1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4720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A87BB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F2C9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udate and putamen </w:t>
            </w:r>
          </w:p>
        </w:tc>
      </w:tr>
      <w:tr w:rsidR="001B62D4" w:rsidRPr="00941AFC" w14:paraId="7F6060B6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EED77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han et al. 2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BB5B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C32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023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KN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D2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DC8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, putamen, dorsal and ventral midbrain</w:t>
            </w:r>
          </w:p>
        </w:tc>
      </w:tr>
      <w:tr w:rsidR="001B62D4" w:rsidRPr="00941AFC" w14:paraId="5BCD3193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B2A5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228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4B633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2A600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B353C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A19B3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6C21449F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BA01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ono et al. 2010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339DE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D126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F742A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C4963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C4D4B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l frontal cortex (SMA)</w:t>
            </w:r>
          </w:p>
        </w:tc>
      </w:tr>
      <w:tr w:rsidR="001B62D4" w:rsidRPr="00941AFC" w14:paraId="47E0B956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52875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ruger et al. 2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E18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398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C3B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459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0FC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1D1059A1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2E2E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670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F4C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0E1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38BF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27E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20D8E087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B3C7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BBC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9D6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752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DD4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C4395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al, temporal cortex and left caudate</w:t>
            </w:r>
          </w:p>
        </w:tc>
      </w:tr>
      <w:tr w:rsidR="001B62D4" w:rsidRPr="00941AFC" w14:paraId="6EA7ACDB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62A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4" w:name="RANGE!A35"/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u et al. 2018</w:t>
            </w:r>
            <w:bookmarkEnd w:id="4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533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CA8E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PM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F2B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3A8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A9FF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rtex</w:t>
            </w:r>
          </w:p>
        </w:tc>
      </w:tr>
      <w:tr w:rsidR="001B62D4" w:rsidRPr="00941AFC" w14:paraId="2CC331D5" w14:textId="77777777" w:rsidTr="00A559B5">
        <w:trPr>
          <w:trHeight w:val="399"/>
        </w:trPr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3D9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pez et al. 2020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A1F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8197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5D68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2D86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48A1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00CADB60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75B942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nnheim et al.</w:t>
            </w:r>
          </w:p>
          <w:p w14:paraId="6F4FFCA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9C73F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1AFC0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M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43F5E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3CA84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11A3E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3AA685F4" w14:textId="77777777" w:rsidTr="00A559B5">
        <w:trPr>
          <w:trHeight w:val="399"/>
        </w:trPr>
        <w:tc>
          <w:tcPr>
            <w:tcW w:w="204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14E934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757E8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842E6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F46AA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AD391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74748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38FC8993" w14:textId="77777777" w:rsidTr="00A559B5">
        <w:trPr>
          <w:trHeight w:val="399"/>
        </w:trPr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BC9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lin et al. 20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94D6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4BC3C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A3B00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A579A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38C57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6C78A298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B36A55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ndhagopal et al. 2008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71EBC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6DE2D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M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A5286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0AE0E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62418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1B599110" w14:textId="77777777" w:rsidTr="00A559B5">
        <w:trPr>
          <w:trHeight w:val="399"/>
        </w:trPr>
        <w:tc>
          <w:tcPr>
            <w:tcW w:w="2046" w:type="dxa"/>
            <w:vMerge/>
            <w:tcBorders>
              <w:left w:val="nil"/>
              <w:right w:val="nil"/>
            </w:tcBorders>
            <w:noWrap/>
            <w:vAlign w:val="center"/>
          </w:tcPr>
          <w:p w14:paraId="6B02973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708F9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0A57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1970E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0CDBC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58524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40600456" w14:textId="77777777" w:rsidTr="00A559B5">
        <w:trPr>
          <w:trHeight w:val="399"/>
        </w:trPr>
        <w:tc>
          <w:tcPr>
            <w:tcW w:w="204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61EE4C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3BC1E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8B387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DTBZ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026D9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39325E4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5C583E6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1241E7A0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E93332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ishioka et al. 2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40A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2C4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5EB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622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s 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22D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60FB816A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F98F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C8B5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FA507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ECE82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93DA1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38D9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1B62D4" w:rsidRPr="00941AFC" w14:paraId="17F3999C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0BC1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rani et al. 2006 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5D80F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2A960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FECI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CA206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4AAA9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7E8CF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ntral striatum</w:t>
            </w:r>
          </w:p>
        </w:tc>
      </w:tr>
      <w:tr w:rsidR="001B62D4" w:rsidRPr="00941AFC" w14:paraId="1AD6DBB4" w14:textId="77777777" w:rsidTr="00A559B5">
        <w:trPr>
          <w:trHeight w:val="399"/>
        </w:trPr>
        <w:tc>
          <w:tcPr>
            <w:tcW w:w="204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8A50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FCF9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BA9C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RA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DDE0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CD55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0659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421FB595" w14:textId="77777777" w:rsidTr="00A559B5">
        <w:trPr>
          <w:trHeight w:val="399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4D8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nt‐Sunyer et al. 201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E6C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1126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DAC6D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0BEBE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65815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0A0D32E9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85D9D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icciardi et al. 2016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D63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A06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4D4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F1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9CF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ight putamen</w:t>
            </w:r>
          </w:p>
        </w:tc>
      </w:tr>
      <w:tr w:rsidR="001B62D4" w:rsidRPr="00941AFC" w14:paraId="5CCE1A98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6D36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A2B6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F005B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17AAD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131B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DD749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2A1027E6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285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aranch et al. 201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1B536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5B0F9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724C7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INK1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ECD3B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83E5B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tamen</w:t>
            </w:r>
          </w:p>
        </w:tc>
      </w:tr>
      <w:tr w:rsidR="001B62D4" w:rsidRPr="00941AFC" w14:paraId="603442A4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75F8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erra et al. 201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79522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51894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0BF38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899B1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0FAB8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404B3ECC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ED7D4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muni et al. 2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9FC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86F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53E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71C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97B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, putamen, striatum</w:t>
            </w:r>
          </w:p>
        </w:tc>
      </w:tr>
      <w:tr w:rsidR="001B62D4" w:rsidRPr="00941AFC" w14:paraId="6A98CC27" w14:textId="77777777" w:rsidTr="00A559B5">
        <w:trPr>
          <w:trHeight w:val="399"/>
        </w:trPr>
        <w:tc>
          <w:tcPr>
            <w:tcW w:w="20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4EBB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C433A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FF96B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46CC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20C77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0B5B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, putamen, striatum</w:t>
            </w:r>
          </w:p>
        </w:tc>
      </w:tr>
      <w:tr w:rsidR="001B62D4" w:rsidRPr="00941AFC" w14:paraId="040AC074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DCF2B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ssi et al. 20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750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74D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6C0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9FF6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317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73DD412C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5D40B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82C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3C3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436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9BF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3436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2644C44F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A19C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5B338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D43B7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F9853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78720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BBA20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6C4771B0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2BE0A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ilas et al. 2015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5DA8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AD5CE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D237C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B1AA2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DA49A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0CF39B4C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E162B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le et al. 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41B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535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F11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F4C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1B5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02815471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9593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C1E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CD1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C-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46E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A0F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4BF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2AC863CC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1182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F38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23D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C59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898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C45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5DFB9866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95E4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9DF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FFF7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795C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sP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B33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CFC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02A751CA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2671C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A5FC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67D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C-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FB1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sP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C7C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E0C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date and putamen</w:t>
            </w:r>
          </w:p>
        </w:tc>
      </w:tr>
      <w:tr w:rsidR="001B62D4" w:rsidRPr="00941AFC" w14:paraId="2E1104B9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967A8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777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F6F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160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289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45A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thalamus</w:t>
            </w:r>
          </w:p>
        </w:tc>
      </w:tr>
      <w:tr w:rsidR="001B62D4" w:rsidRPr="00941AFC" w14:paraId="2D90950C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EF5E3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E6A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385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006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KK2-NMC vs sP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3BF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718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thalamus and striatum</w:t>
            </w:r>
          </w:p>
        </w:tc>
      </w:tr>
      <w:tr w:rsidR="001B62D4" w:rsidRPr="00941AFC" w14:paraId="5D57C9B3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2C60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62C34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9FCA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AS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8EF45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KK2-NMC vs LRRK2-P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40FE6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6DA4C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thalamus and brainstem</w:t>
            </w:r>
          </w:p>
        </w:tc>
      </w:tr>
      <w:tr w:rsidR="001B62D4" w:rsidRPr="00941AFC" w14:paraId="349586E8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E1BC9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lson et al. 2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70D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408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F1E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24C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2E70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55FA2AE1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52ED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258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78F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DA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70E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FBB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C014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ntral and dorsal raphe nuclei, caudate, putamen, thalamus, hypothalamus, amygdala, and the brainstem</w:t>
            </w:r>
          </w:p>
        </w:tc>
      </w:tr>
      <w:tr w:rsidR="001B62D4" w:rsidRPr="00941AFC" w14:paraId="280AEF44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BE00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E7F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124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DA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DB8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sP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B5C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4BE7D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1B62D4" w:rsidRPr="00941AFC" w14:paraId="2ED71C93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689BF59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iong et al. 2016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834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6C1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CF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E59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107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ECF6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ft striatum</w:t>
            </w:r>
          </w:p>
        </w:tc>
      </w:tr>
      <w:tr w:rsidR="001B62D4" w:rsidRPr="00941AFC" w14:paraId="76C42604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006C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1A05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025F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FD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2CFC5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DAB69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↓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9B4574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motor and posterior parietal cortices</w:t>
            </w:r>
          </w:p>
        </w:tc>
      </w:tr>
      <w:tr w:rsidR="001B62D4" w:rsidRPr="00941AFC" w14:paraId="754138DE" w14:textId="77777777" w:rsidTr="00A559B5">
        <w:trPr>
          <w:trHeight w:val="399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F34E1A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oshino et al. 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35F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AACF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8F]-DO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808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466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DB2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1EA02403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F8F9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5FE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2F2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DTB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FBC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CAC4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AF2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al regions</w:t>
            </w:r>
          </w:p>
        </w:tc>
      </w:tr>
      <w:tr w:rsidR="001B62D4" w:rsidRPr="00941AFC" w14:paraId="4AAE8E39" w14:textId="77777777" w:rsidTr="00A559B5">
        <w:trPr>
          <w:trHeight w:val="399"/>
        </w:trPr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24236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2D12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EC69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M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4A89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553DB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EDF6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11D03745" w14:textId="77777777" w:rsidTr="00A559B5">
        <w:trPr>
          <w:trHeight w:val="399"/>
        </w:trPr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9305F0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hang et al. 202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578AE0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77802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7D1F2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210F16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4C727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audate</w:t>
            </w:r>
          </w:p>
        </w:tc>
      </w:tr>
      <w:tr w:rsidR="001B62D4" w:rsidRPr="00941AFC" w14:paraId="78F8D5AC" w14:textId="77777777" w:rsidTr="00A559B5">
        <w:trPr>
          <w:trHeight w:val="399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50517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arranz et al. 20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137F2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CC0AA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23I]-FP-C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C20E1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3B61D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s 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8E58FE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riatum</w:t>
            </w:r>
          </w:p>
        </w:tc>
      </w:tr>
      <w:tr w:rsidR="001B62D4" w:rsidRPr="00941AFC" w14:paraId="5327D4CB" w14:textId="77777777" w:rsidTr="00A559B5">
        <w:trPr>
          <w:trHeight w:val="399"/>
        </w:trPr>
        <w:tc>
          <w:tcPr>
            <w:tcW w:w="998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2A19A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au</w:t>
            </w:r>
            <w:r w:rsidRPr="00941A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941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hology</w:t>
            </w:r>
          </w:p>
        </w:tc>
      </w:tr>
      <w:tr w:rsidR="001B62D4" w:rsidRPr="00941AFC" w14:paraId="0275FDF2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1B4C9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ez-Soriano et al. 20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55CBF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7F9D4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]-PBB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163A3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C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1862EC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97B13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thalamus, putamen, pedunculopontine nucleus, ventral striatum and occipital cortex </w:t>
            </w:r>
          </w:p>
        </w:tc>
      </w:tr>
      <w:tr w:rsidR="001B62D4" w:rsidRPr="00941AFC" w14:paraId="1040D3E2" w14:textId="77777777" w:rsidTr="00A559B5">
        <w:trPr>
          <w:trHeight w:val="399"/>
        </w:trPr>
        <w:tc>
          <w:tcPr>
            <w:tcW w:w="998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9BEF88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xy of neuroinflammation</w:t>
            </w:r>
          </w:p>
        </w:tc>
      </w:tr>
      <w:tr w:rsidR="001B62D4" w:rsidRPr="00941AFC" w14:paraId="48F7AE9E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D344D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rsel Stokholm et al. 20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9C22D5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F1380E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-PK1119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005E4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RRK2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2CD667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2A11BF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bstantia nigra</w:t>
            </w:r>
          </w:p>
        </w:tc>
      </w:tr>
      <w:tr w:rsidR="001B62D4" w:rsidRPr="00941AFC" w14:paraId="00685D8E" w14:textId="77777777" w:rsidTr="00A559B5">
        <w:trPr>
          <w:trHeight w:val="399"/>
        </w:trPr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F2C242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lin et al. 20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13362A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1E17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[11C-PK1119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29361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BA-NMC vs H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DCB639" w14:textId="77777777" w:rsidR="001B62D4" w:rsidRPr="00941AFC" w:rsidRDefault="001B62D4" w:rsidP="00A5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↑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477535" w14:textId="77777777" w:rsidR="001B62D4" w:rsidRPr="00941AFC" w:rsidRDefault="001B62D4" w:rsidP="00A5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1A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, occipital and temporal lobes, cerebellum, hippocampus and mesencephalon</w:t>
            </w:r>
          </w:p>
        </w:tc>
      </w:tr>
    </w:tbl>
    <w:p w14:paraId="3ED9C842" w14:textId="77777777" w:rsidR="001B62D4" w:rsidRPr="00941AFC" w:rsidRDefault="001B62D4" w:rsidP="001B62D4">
      <w:pPr>
        <w:jc w:val="both"/>
        <w:rPr>
          <w:rFonts w:ascii="Times New Roman" w:hAnsi="Times New Roman" w:cs="Times New Roman"/>
        </w:rPr>
      </w:pPr>
    </w:p>
    <w:p w14:paraId="43E4643E" w14:textId="77777777" w:rsidR="001B62D4" w:rsidRPr="00941AFC" w:rsidRDefault="001B62D4" w:rsidP="001B62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1AFC">
        <w:rPr>
          <w:rFonts w:ascii="Times New Roman" w:hAnsi="Times New Roman" w:cs="Times New Roman"/>
          <w:sz w:val="20"/>
          <w:szCs w:val="20"/>
          <w:u w:val="single"/>
        </w:rPr>
        <w:t>Abbreviations</w:t>
      </w:r>
      <w:r w:rsidRPr="00941AFC">
        <w:rPr>
          <w:rFonts w:ascii="Times New Roman" w:hAnsi="Times New Roman" w:cs="Times New Roman"/>
          <w:sz w:val="20"/>
          <w:szCs w:val="20"/>
        </w:rPr>
        <w:t>: 2-deossi-2-[18F]fluoro-D-glucosio ([18F]-FDG); 6-[18F]fluoro-L-DOPA ([18F]-DOPA); [18F]AV-133 ([18F]-AV-133); [18F]fluoroethoxybenzovesamicol ([18F]-FEOBV); [18F]-Florzolotau ([18F]-Florzolotau); 2β-carbometossi-3β-(4-fluorofenil)tropano ([11C]-CFT); 3-amino-4-(2-dimetilaminometil-fenil)tiolbenzamide ([11C]-DASB); dihydrotetrabenazina ([11C]-DTBZ); N-3-fluoropropyl-2β-carbometossi-3β-(4-iodofenil)nortropano ([11C]FECIT); methylphenidate ([11C]-MP); N-[11C]-methylpiperidin-4-yl propionate ([11C]-PMP); raclopride ([11C]-RAC); Default Mode Network (DMN); Gyrus (G.); Healthy Controls (HC); Iodobenzamide ([123I]-IBZM); Iodoamphetamine ([123I]-IMP); Manifesting Carrier (MC); N-ω-fluoropropyl-2β-carbometossi-3β-(4-iodofenil)tropano ([123I]-FP-CIT); Not Significant (ns); Parkinson’s Disease (PD); Positron Emission Tomography (PET); Single Photon Emission Computed Tomography (SPECT); Substantia Nigra (SN); Technetium-99m-ethyl cysteinate dimer (99mTc-ECD); Technetium-99m-labeled tropane derivative (99mTc-TRODAT-1)</w:t>
      </w:r>
    </w:p>
    <w:p w14:paraId="2BE685B4" w14:textId="77777777" w:rsidR="001B62D4" w:rsidRPr="00941AFC" w:rsidRDefault="001B62D4" w:rsidP="001B62D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</w:pPr>
      <w:r w:rsidRPr="00941AF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lastRenderedPageBreak/>
        <w:t xml:space="preserve">↑ increased tracer uptake </w:t>
      </w:r>
    </w:p>
    <w:p w14:paraId="45A40270" w14:textId="77777777" w:rsidR="001B62D4" w:rsidRPr="00941AFC" w:rsidRDefault="001B62D4" w:rsidP="001B62D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</w:pPr>
      <w:r w:rsidRPr="00941AF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 xml:space="preserve">↓ decreased tracer uptake </w:t>
      </w:r>
    </w:p>
    <w:p w14:paraId="3FFE576F" w14:textId="77777777" w:rsidR="001B62D4" w:rsidRPr="00941AFC" w:rsidRDefault="001B62D4" w:rsidP="001B62D4">
      <w:pPr>
        <w:spacing w:line="480" w:lineRule="auto"/>
        <w:jc w:val="both"/>
        <w:rPr>
          <w:rFonts w:ascii="Times New Roman" w:hAnsi="Times New Roman" w:cs="Times New Roman"/>
        </w:rPr>
      </w:pPr>
    </w:p>
    <w:p w14:paraId="1B6D0183" w14:textId="77777777" w:rsidR="001B62D4" w:rsidRPr="00941AFC" w:rsidRDefault="001B62D4" w:rsidP="001B62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702008" w14:textId="77777777" w:rsidR="00136950" w:rsidRDefault="00136950"/>
    <w:sectPr w:rsidR="001369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A72C6"/>
    <w:multiLevelType w:val="hybridMultilevel"/>
    <w:tmpl w:val="891457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2329A"/>
    <w:multiLevelType w:val="multilevel"/>
    <w:tmpl w:val="D8D04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750BF0"/>
    <w:multiLevelType w:val="hybridMultilevel"/>
    <w:tmpl w:val="51F6C790"/>
    <w:lvl w:ilvl="0" w:tplc="E5FEDD38">
      <w:numFmt w:val="bullet"/>
      <w:lvlText w:val="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566C12"/>
    <w:multiLevelType w:val="multilevel"/>
    <w:tmpl w:val="9AF4F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173970"/>
    <w:multiLevelType w:val="hybridMultilevel"/>
    <w:tmpl w:val="5DD29B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30960"/>
    <w:multiLevelType w:val="multilevel"/>
    <w:tmpl w:val="B770B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7437978">
    <w:abstractNumId w:val="5"/>
  </w:num>
  <w:num w:numId="2" w16cid:durableId="698629175">
    <w:abstractNumId w:val="4"/>
  </w:num>
  <w:num w:numId="3" w16cid:durableId="1980064830">
    <w:abstractNumId w:val="2"/>
  </w:num>
  <w:num w:numId="4" w16cid:durableId="1796484687">
    <w:abstractNumId w:val="0"/>
  </w:num>
  <w:num w:numId="5" w16cid:durableId="1250701331">
    <w:abstractNumId w:val="3"/>
  </w:num>
  <w:num w:numId="6" w16cid:durableId="51777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00"/>
    <w:rsid w:val="000313C7"/>
    <w:rsid w:val="00110AD4"/>
    <w:rsid w:val="00136950"/>
    <w:rsid w:val="00182C47"/>
    <w:rsid w:val="001B62D4"/>
    <w:rsid w:val="001E53C5"/>
    <w:rsid w:val="00275779"/>
    <w:rsid w:val="00295594"/>
    <w:rsid w:val="003C48D3"/>
    <w:rsid w:val="00427261"/>
    <w:rsid w:val="0052670B"/>
    <w:rsid w:val="00550EE9"/>
    <w:rsid w:val="005B7BAE"/>
    <w:rsid w:val="006754F1"/>
    <w:rsid w:val="00693B96"/>
    <w:rsid w:val="006F7D0B"/>
    <w:rsid w:val="0071641A"/>
    <w:rsid w:val="00787B7B"/>
    <w:rsid w:val="007F65F9"/>
    <w:rsid w:val="00880E00"/>
    <w:rsid w:val="00915F00"/>
    <w:rsid w:val="009320BD"/>
    <w:rsid w:val="00941AFC"/>
    <w:rsid w:val="00971815"/>
    <w:rsid w:val="00997053"/>
    <w:rsid w:val="009B6BBF"/>
    <w:rsid w:val="00A92EE4"/>
    <w:rsid w:val="00AA2586"/>
    <w:rsid w:val="00AD4B28"/>
    <w:rsid w:val="00B74A85"/>
    <w:rsid w:val="00BF3F43"/>
    <w:rsid w:val="00CE0CD0"/>
    <w:rsid w:val="00DE2D9D"/>
    <w:rsid w:val="00E14175"/>
    <w:rsid w:val="00E827E2"/>
    <w:rsid w:val="00F7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010E2"/>
  <w15:chartTrackingRefBased/>
  <w15:docId w15:val="{6C9393D3-A258-4D5E-B7A1-C798520B6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62D4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80E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80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80E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0E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0E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0E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0E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0E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0E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0E0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80E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80E0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0E0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0E00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0E0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0E00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0E0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0E00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0E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80E0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0E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0E0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0E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0E00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880E0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80E0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0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0E00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80E00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B62D4"/>
    <w:pPr>
      <w:spacing w:after="0" w:line="240" w:lineRule="auto"/>
    </w:pPr>
    <w:rPr>
      <w:rFonts w:ascii="Arial" w:eastAsia="Arial" w:hAnsi="Arial" w:cs="Arial"/>
      <w:kern w:val="0"/>
      <w:sz w:val="20"/>
      <w:szCs w:val="20"/>
      <w:lang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B62D4"/>
    <w:rPr>
      <w:rFonts w:ascii="Arial" w:eastAsia="Arial" w:hAnsi="Arial" w:cs="Arial"/>
      <w:kern w:val="0"/>
      <w:sz w:val="20"/>
      <w:szCs w:val="20"/>
      <w:lang w:val="en-US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B62D4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1B62D4"/>
    <w:rPr>
      <w:color w:val="66666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62D4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62D4"/>
    <w:rPr>
      <w:rFonts w:ascii="Arial" w:eastAsia="Arial" w:hAnsi="Arial" w:cs="Arial"/>
      <w:b/>
      <w:bCs/>
      <w:kern w:val="0"/>
      <w:sz w:val="20"/>
      <w:szCs w:val="20"/>
      <w:lang w:val="en-US"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1B62D4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B62D4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1B62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62D4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B62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62D4"/>
    <w:rPr>
      <w:lang w:val="en-US"/>
    </w:rPr>
  </w:style>
  <w:style w:type="paragraph" w:styleId="Revisione">
    <w:name w:val="Revision"/>
    <w:hidden/>
    <w:uiPriority w:val="99"/>
    <w:semiHidden/>
    <w:rsid w:val="001B62D4"/>
    <w:pPr>
      <w:spacing w:after="0" w:line="240" w:lineRule="auto"/>
    </w:pPr>
    <w:rPr>
      <w:lang w:val="en-US"/>
    </w:rPr>
  </w:style>
  <w:style w:type="table" w:styleId="Grigliatabella">
    <w:name w:val="Table Grid"/>
    <w:basedOn w:val="Tabellanormale"/>
    <w:uiPriority w:val="39"/>
    <w:rsid w:val="001B62D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lanormale"/>
    <w:next w:val="Grigliatabella"/>
    <w:uiPriority w:val="39"/>
    <w:rsid w:val="001B62D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B62D4"/>
    <w:rPr>
      <w:color w:val="96607D" w:themeColor="followedHyperlink"/>
      <w:u w:val="single"/>
    </w:rPr>
  </w:style>
  <w:style w:type="paragraph" w:customStyle="1" w:styleId="msonormal0">
    <w:name w:val="msonormal"/>
    <w:basedOn w:val="Normale"/>
    <w:rsid w:val="001B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font5">
    <w:name w:val="font5"/>
    <w:basedOn w:val="Normale"/>
    <w:rsid w:val="001B62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font6">
    <w:name w:val="font6"/>
    <w:basedOn w:val="Normale"/>
    <w:rsid w:val="001B62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font7">
    <w:name w:val="font7"/>
    <w:basedOn w:val="Normale"/>
    <w:rsid w:val="001B62D4"/>
    <w:pPr>
      <w:spacing w:before="100" w:beforeAutospacing="1" w:after="100" w:afterAutospacing="1" w:line="240" w:lineRule="auto"/>
    </w:pPr>
    <w:rPr>
      <w:rFonts w:ascii="Cambria Math" w:eastAsia="Times New Roman" w:hAnsi="Cambria Math" w:cs="Times New Roman"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font8">
    <w:name w:val="font8"/>
    <w:basedOn w:val="Normale"/>
    <w:rsid w:val="001B62D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xl65">
    <w:name w:val="xl65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66">
    <w:name w:val="xl66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67">
    <w:name w:val="xl67"/>
    <w:basedOn w:val="Normale"/>
    <w:rsid w:val="001B62D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68">
    <w:name w:val="xl68"/>
    <w:basedOn w:val="Normale"/>
    <w:rsid w:val="001B62D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69">
    <w:name w:val="xl69"/>
    <w:basedOn w:val="Normale"/>
    <w:rsid w:val="001B62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70">
    <w:name w:val="xl70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0"/>
      <w:szCs w:val="20"/>
      <w:lang w:val="it-IT" w:eastAsia="it-IT"/>
      <w14:ligatures w14:val="none"/>
    </w:rPr>
  </w:style>
  <w:style w:type="paragraph" w:customStyle="1" w:styleId="xl71">
    <w:name w:val="xl71"/>
    <w:basedOn w:val="Normale"/>
    <w:rsid w:val="001B62D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72">
    <w:name w:val="xl72"/>
    <w:basedOn w:val="Normale"/>
    <w:rsid w:val="001B62D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8"/>
      <w:szCs w:val="18"/>
      <w:lang w:val="it-IT" w:eastAsia="it-IT"/>
      <w14:ligatures w14:val="none"/>
    </w:rPr>
  </w:style>
  <w:style w:type="paragraph" w:customStyle="1" w:styleId="xl73">
    <w:name w:val="xl73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8"/>
      <w:szCs w:val="18"/>
      <w:lang w:val="it-IT" w:eastAsia="it-IT"/>
      <w14:ligatures w14:val="none"/>
    </w:rPr>
  </w:style>
  <w:style w:type="paragraph" w:customStyle="1" w:styleId="xl74">
    <w:name w:val="xl74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0"/>
      <w:szCs w:val="20"/>
      <w:lang w:val="it-IT" w:eastAsia="it-IT"/>
      <w14:ligatures w14:val="none"/>
    </w:rPr>
  </w:style>
  <w:style w:type="paragraph" w:customStyle="1" w:styleId="xl75">
    <w:name w:val="xl75"/>
    <w:basedOn w:val="Normale"/>
    <w:rsid w:val="001B62D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76">
    <w:name w:val="xl76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77">
    <w:name w:val="xl77"/>
    <w:basedOn w:val="Normale"/>
    <w:rsid w:val="001B62D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78">
    <w:name w:val="xl78"/>
    <w:basedOn w:val="Normale"/>
    <w:rsid w:val="001B62D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79">
    <w:name w:val="xl79"/>
    <w:basedOn w:val="Normale"/>
    <w:rsid w:val="001B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80">
    <w:name w:val="xl80"/>
    <w:basedOn w:val="Normale"/>
    <w:rsid w:val="001B62D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81">
    <w:name w:val="xl81"/>
    <w:basedOn w:val="Normale"/>
    <w:rsid w:val="001B62D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82">
    <w:name w:val="xl82"/>
    <w:basedOn w:val="Normale"/>
    <w:rsid w:val="001B62D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83">
    <w:name w:val="xl83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:lang w:val="it-IT" w:eastAsia="it-IT"/>
      <w14:ligatures w14:val="none"/>
    </w:rPr>
  </w:style>
  <w:style w:type="paragraph" w:customStyle="1" w:styleId="xl84">
    <w:name w:val="xl84"/>
    <w:basedOn w:val="Normale"/>
    <w:rsid w:val="001B62D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20"/>
      <w:szCs w:val="20"/>
      <w:lang w:val="it-IT" w:eastAsia="it-IT"/>
      <w14:ligatures w14:val="none"/>
    </w:rPr>
  </w:style>
  <w:style w:type="paragraph" w:customStyle="1" w:styleId="xl85">
    <w:name w:val="xl85"/>
    <w:basedOn w:val="Normale"/>
    <w:rsid w:val="001B62D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xl86">
    <w:name w:val="xl86"/>
    <w:basedOn w:val="Normale"/>
    <w:rsid w:val="001B62D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xl87">
    <w:name w:val="xl87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88">
    <w:name w:val="xl88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89">
    <w:name w:val="xl89"/>
    <w:basedOn w:val="Normale"/>
    <w:rsid w:val="001B62D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xl90">
    <w:name w:val="xl90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xl91">
    <w:name w:val="xl91"/>
    <w:basedOn w:val="Normale"/>
    <w:rsid w:val="001B62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:lang w:val="it-IT" w:eastAsia="it-IT"/>
      <w14:ligatures w14:val="none"/>
    </w:rPr>
  </w:style>
  <w:style w:type="paragraph" w:customStyle="1" w:styleId="xl92">
    <w:name w:val="xl92"/>
    <w:basedOn w:val="Normale"/>
    <w:rsid w:val="001B62D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854</Words>
  <Characters>16272</Characters>
  <Application>Microsoft Office Word</Application>
  <DocSecurity>0</DocSecurity>
  <Lines>135</Lines>
  <Paragraphs>38</Paragraphs>
  <ScaleCrop>false</ScaleCrop>
  <Company/>
  <LinksUpToDate>false</LinksUpToDate>
  <CharactersWithSpaces>19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eneghini</dc:creator>
  <cp:keywords/>
  <dc:description/>
  <cp:lastModifiedBy>hp</cp:lastModifiedBy>
  <cp:revision>5</cp:revision>
  <dcterms:created xsi:type="dcterms:W3CDTF">2026-02-23T09:36:00Z</dcterms:created>
  <dcterms:modified xsi:type="dcterms:W3CDTF">2026-03-3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41881-3806-43ec-b47f-f031991d2773</vt:lpwstr>
  </property>
</Properties>
</file>